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3589" w14:textId="6FB6D6BB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  <w:u w:val="single"/>
        </w:rPr>
        <w:t>OHIP questionnaire</w:t>
      </w:r>
    </w:p>
    <w:p w14:paraId="1BE69546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Participant No.____________________</w:t>
      </w:r>
    </w:p>
    <w:p w14:paraId="77F9635C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Please answer the following questions:</w:t>
      </w:r>
    </w:p>
    <w:p w14:paraId="3565C4D2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</w:p>
    <w:p w14:paraId="1C3C84A2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Do you smoke?</w:t>
      </w:r>
    </w:p>
    <w:p w14:paraId="58B8F43F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If yes, how many cigarettes per day?  ___________ Since when? ___________</w:t>
      </w:r>
    </w:p>
    <w:p w14:paraId="4A7EF3F8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Do you grind your teeth?</w:t>
      </w:r>
    </w:p>
    <w:p w14:paraId="03625E32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Did you ever receive bisphosphonate medication?</w:t>
      </w:r>
    </w:p>
    <w:p w14:paraId="6FC44342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If yes, when? ____________   For how long? _________________</w:t>
      </w:r>
    </w:p>
    <w:p w14:paraId="5755236D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Have you been diagnosed with osteoporosis?</w:t>
      </w:r>
    </w:p>
    <w:p w14:paraId="783CEE87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Have you been diagnosed with diabetes?</w:t>
      </w:r>
    </w:p>
    <w:p w14:paraId="54979A64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Which medication have you been prescribed?</w:t>
      </w:r>
    </w:p>
    <w:p w14:paraId="570AD727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Please list name and dosage below:</w:t>
      </w:r>
    </w:p>
    <w:p w14:paraId="55ECD16D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792B2FC4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08D464FF" w14:textId="77777777" w:rsidR="00E4125F" w:rsidRPr="00DF02DF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5733489A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 </w:t>
      </w:r>
    </w:p>
    <w:p w14:paraId="65751E19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Do you have any allergies or drug intolerances? If yes, list below:</w:t>
      </w:r>
    </w:p>
    <w:p w14:paraId="5910A356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6E56F68D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193D7709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660C58D4" w14:textId="77777777" w:rsidR="00E4125F" w:rsidRPr="00D9111E" w:rsidRDefault="00E4125F" w:rsidP="00E4125F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D9111E">
        <w:rPr>
          <w:rFonts w:ascii="Arial" w:hAnsi="Arial" w:cs="Arial"/>
        </w:rPr>
        <w:t xml:space="preserve"> </w:t>
      </w:r>
    </w:p>
    <w:p w14:paraId="02B89E94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t>Please tell us how content you are with your final implant supported prosthetic rehabilitation by answering the following questions:</w:t>
      </w:r>
    </w:p>
    <w:p w14:paraId="7FA833E8" w14:textId="77777777" w:rsidR="00E4125F" w:rsidRPr="00D9111E" w:rsidRDefault="00E4125F" w:rsidP="00E4125F">
      <w:pPr>
        <w:spacing w:line="480" w:lineRule="auto"/>
        <w:rPr>
          <w:rFonts w:cs="Arial"/>
          <w:sz w:val="22"/>
          <w:szCs w:val="22"/>
        </w:rPr>
      </w:pPr>
      <w:r w:rsidRPr="00D9111E">
        <w:rPr>
          <w:rFonts w:cs="Arial"/>
          <w:sz w:val="22"/>
          <w:szCs w:val="22"/>
        </w:rPr>
        <w:br w:type="page"/>
      </w:r>
    </w:p>
    <w:tbl>
      <w:tblPr>
        <w:tblStyle w:val="Tabellenraster"/>
        <w:tblW w:w="9356" w:type="dxa"/>
        <w:tblInd w:w="137" w:type="dxa"/>
        <w:tblLook w:val="04A0" w:firstRow="1" w:lastRow="0" w:firstColumn="1" w:lastColumn="0" w:noHBand="0" w:noVBand="1"/>
      </w:tblPr>
      <w:tblGrid>
        <w:gridCol w:w="4412"/>
        <w:gridCol w:w="893"/>
        <w:gridCol w:w="706"/>
        <w:gridCol w:w="706"/>
        <w:gridCol w:w="864"/>
        <w:gridCol w:w="9"/>
        <w:gridCol w:w="917"/>
        <w:gridCol w:w="849"/>
      </w:tblGrid>
      <w:tr w:rsidR="00E4125F" w:rsidRPr="00D9111E" w14:paraId="1CC593BE" w14:textId="77777777" w:rsidTr="00661FA1">
        <w:tc>
          <w:tcPr>
            <w:tcW w:w="4479" w:type="dxa"/>
          </w:tcPr>
          <w:p w14:paraId="72DC489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lastRenderedPageBreak/>
              <w:t>Since prosthetic rehabilitation:</w:t>
            </w:r>
          </w:p>
        </w:tc>
        <w:tc>
          <w:tcPr>
            <w:tcW w:w="4877" w:type="dxa"/>
            <w:gridSpan w:val="7"/>
          </w:tcPr>
          <w:p w14:paraId="07D8A1D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Answers</w:t>
            </w:r>
          </w:p>
        </w:tc>
      </w:tr>
      <w:tr w:rsidR="00E4125F" w:rsidRPr="00D9111E" w14:paraId="4E414DAE" w14:textId="77777777" w:rsidTr="00661FA1">
        <w:tc>
          <w:tcPr>
            <w:tcW w:w="4479" w:type="dxa"/>
          </w:tcPr>
          <w:p w14:paraId="62C1A34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93" w:type="dxa"/>
          </w:tcPr>
          <w:p w14:paraId="39A2EBE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always</w:t>
            </w:r>
          </w:p>
        </w:tc>
        <w:tc>
          <w:tcPr>
            <w:tcW w:w="706" w:type="dxa"/>
          </w:tcPr>
          <w:p w14:paraId="3A40234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very often</w:t>
            </w:r>
          </w:p>
        </w:tc>
        <w:tc>
          <w:tcPr>
            <w:tcW w:w="706" w:type="dxa"/>
          </w:tcPr>
          <w:p w14:paraId="499737E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often</w:t>
            </w:r>
          </w:p>
        </w:tc>
        <w:tc>
          <w:tcPr>
            <w:tcW w:w="864" w:type="dxa"/>
          </w:tcPr>
          <w:p w14:paraId="4947BD0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Some-times</w:t>
            </w:r>
          </w:p>
        </w:tc>
        <w:tc>
          <w:tcPr>
            <w:tcW w:w="857" w:type="dxa"/>
            <w:gridSpan w:val="2"/>
          </w:tcPr>
          <w:p w14:paraId="602CA7C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seldom</w:t>
            </w:r>
          </w:p>
        </w:tc>
        <w:tc>
          <w:tcPr>
            <w:tcW w:w="851" w:type="dxa"/>
          </w:tcPr>
          <w:p w14:paraId="2C2CD05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never</w:t>
            </w:r>
          </w:p>
        </w:tc>
      </w:tr>
      <w:tr w:rsidR="00E4125F" w:rsidRPr="00D9111E" w14:paraId="0D299006" w14:textId="77777777" w:rsidTr="00661FA1">
        <w:tc>
          <w:tcPr>
            <w:tcW w:w="4479" w:type="dxa"/>
          </w:tcPr>
          <w:p w14:paraId="3A4DEF4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trouble chewing certain foods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5AE0E27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005DA6A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23CE6AC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0E3D4B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7F63AEE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2E3A49A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78056599" w14:textId="77777777" w:rsidTr="00661FA1">
        <w:tc>
          <w:tcPr>
            <w:tcW w:w="4479" w:type="dxa"/>
          </w:tcPr>
          <w:p w14:paraId="0E86FAA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problems with food debris stuck between your teeth or under your dentures?</w:t>
            </w:r>
          </w:p>
        </w:tc>
        <w:tc>
          <w:tcPr>
            <w:tcW w:w="893" w:type="dxa"/>
          </w:tcPr>
          <w:p w14:paraId="6B4B265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3D0AEEF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677E29E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6E1AA19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0EB6F94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1C86BCC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747BFEDE" w14:textId="77777777" w:rsidTr="00661FA1">
        <w:tc>
          <w:tcPr>
            <w:tcW w:w="4479" w:type="dxa"/>
          </w:tcPr>
          <w:p w14:paraId="0217A515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feel like your dentures were not fitting properly?</w:t>
            </w:r>
          </w:p>
        </w:tc>
        <w:tc>
          <w:tcPr>
            <w:tcW w:w="893" w:type="dxa"/>
          </w:tcPr>
          <w:p w14:paraId="6024CBE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7EAF3C6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23AC2F7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1FA5434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2213590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5B4B580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52E26170" w14:textId="77777777" w:rsidTr="00661FA1">
        <w:tc>
          <w:tcPr>
            <w:tcW w:w="4479" w:type="dxa"/>
          </w:tcPr>
          <w:p w14:paraId="53ED890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been in pain in your oral cavity?</w:t>
            </w:r>
          </w:p>
        </w:tc>
        <w:tc>
          <w:tcPr>
            <w:tcW w:w="893" w:type="dxa"/>
          </w:tcPr>
          <w:p w14:paraId="5AAFA20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1EE8768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571826E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54988005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79742A7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788CF6B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0800CA36" w14:textId="77777777" w:rsidTr="00661FA1">
        <w:tc>
          <w:tcPr>
            <w:tcW w:w="4479" w:type="dxa"/>
          </w:tcPr>
          <w:p w14:paraId="51C0E91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trouble eating certain foods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70BBFF2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7738AAD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54002B4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2588AC1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073EC6C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0E5C5A4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204B423B" w14:textId="77777777" w:rsidTr="00661FA1">
        <w:tc>
          <w:tcPr>
            <w:tcW w:w="4479" w:type="dxa"/>
          </w:tcPr>
          <w:p w14:paraId="215A40B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sore spots in your oral cavity?</w:t>
            </w:r>
          </w:p>
        </w:tc>
        <w:tc>
          <w:tcPr>
            <w:tcW w:w="893" w:type="dxa"/>
          </w:tcPr>
          <w:p w14:paraId="1E71E18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11E50C1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1B0CF23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5AB431F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4DEDCDB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36F9980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54AB2CE1" w14:textId="77777777" w:rsidTr="00661FA1">
        <w:tc>
          <w:tcPr>
            <w:tcW w:w="4479" w:type="dxa"/>
          </w:tcPr>
          <w:p w14:paraId="02388F8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been worried because of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4EE7DDF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303AA94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557D6FF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83C7E9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53D235D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4269172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0DD965F1" w14:textId="77777777" w:rsidTr="00661FA1">
        <w:tc>
          <w:tcPr>
            <w:tcW w:w="4479" w:type="dxa"/>
          </w:tcPr>
          <w:p w14:paraId="45E5A68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felt insecure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16326D6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279AB7A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7584F30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086B966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2275BED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1A280F2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0B9D3CE4" w14:textId="77777777" w:rsidTr="00661FA1">
        <w:tc>
          <w:tcPr>
            <w:tcW w:w="4479" w:type="dxa"/>
          </w:tcPr>
          <w:p w14:paraId="6828992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lastRenderedPageBreak/>
              <w:t>Did you avoid certain foods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7889504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46D89F9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7F6F0C8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6240FC2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72170F8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79BABAC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2468355A" w14:textId="77777777" w:rsidTr="00661FA1">
        <w:tc>
          <w:tcPr>
            <w:tcW w:w="4479" w:type="dxa"/>
          </w:tcPr>
          <w:p w14:paraId="2A35B86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r eating habits been influenced in a negative way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69EFABB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2A9A9D9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089B653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C87E3C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143909A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6B3326E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23BA27C0" w14:textId="77777777" w:rsidTr="00661FA1">
        <w:tc>
          <w:tcPr>
            <w:tcW w:w="4479" w:type="dxa"/>
          </w:tcPr>
          <w:p w14:paraId="4CD3717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s it been impossible for you to eat with your dentures?</w:t>
            </w:r>
          </w:p>
        </w:tc>
        <w:tc>
          <w:tcPr>
            <w:tcW w:w="893" w:type="dxa"/>
          </w:tcPr>
          <w:p w14:paraId="66B4F62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47538BF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6B2E1245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617FC51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7DB9167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409EB60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2913E6A2" w14:textId="77777777" w:rsidTr="00661FA1">
        <w:tc>
          <w:tcPr>
            <w:tcW w:w="4479" w:type="dxa"/>
          </w:tcPr>
          <w:p w14:paraId="3793B83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to interrupt your meal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390F943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25B5C13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48C266D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64F1579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19B95EB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77739B2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0691BA7A" w14:textId="77777777" w:rsidTr="00661FA1">
        <w:tc>
          <w:tcPr>
            <w:tcW w:w="4479" w:type="dxa"/>
          </w:tcPr>
          <w:p w14:paraId="7B83A8F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been stressed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04F717C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1658F34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6D7ADD6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1D8C07F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20196E7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0AAF6A6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69E43637" w14:textId="77777777" w:rsidTr="00661FA1">
        <w:tc>
          <w:tcPr>
            <w:tcW w:w="4479" w:type="dxa"/>
          </w:tcPr>
          <w:p w14:paraId="1FAB919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ever been embarrassed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13FE363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1A71967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12A65AE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12FB0E1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44575F1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66E7E90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71E4134E" w14:textId="77777777" w:rsidTr="00661FA1">
        <w:tc>
          <w:tcPr>
            <w:tcW w:w="4479" w:type="dxa"/>
          </w:tcPr>
          <w:p w14:paraId="7300D96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avoided to socialize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02A16D8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05F3D2E7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75EE88E3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5B065A4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1DC3119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5F87A57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52EC8502" w14:textId="77777777" w:rsidTr="00661FA1">
        <w:tc>
          <w:tcPr>
            <w:tcW w:w="4479" w:type="dxa"/>
          </w:tcPr>
          <w:p w14:paraId="55C59D4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been less tolerant to your family or partner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1930B0D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7BFD43C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3E1F20E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B3E53D9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3123976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3D752A8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5F59693E" w14:textId="77777777" w:rsidTr="00661FA1">
        <w:tc>
          <w:tcPr>
            <w:tcW w:w="4479" w:type="dxa"/>
          </w:tcPr>
          <w:p w14:paraId="56B7780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lastRenderedPageBreak/>
              <w:t>Have you been short tempered when dealing with other persons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5784069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7EFCF610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4978BAA6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379D4F7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28FD736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1E41DA1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0D8B152E" w14:textId="77777777" w:rsidTr="00661FA1">
        <w:tc>
          <w:tcPr>
            <w:tcW w:w="4479" w:type="dxa"/>
          </w:tcPr>
          <w:p w14:paraId="04276025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Have you been unable to enjoy others company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75A01F24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1AD78EA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5A889022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40E3EAB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7187098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6486417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  <w:tr w:rsidR="00E4125F" w:rsidRPr="00D9111E" w14:paraId="306F151E" w14:textId="77777777" w:rsidTr="00661FA1">
        <w:tc>
          <w:tcPr>
            <w:tcW w:w="4479" w:type="dxa"/>
          </w:tcPr>
          <w:p w14:paraId="2BB8451A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Did you have the feeling, your quality of life has been compromised because of problems with your teeth, your dentures or other problems related to your oral cavity?</w:t>
            </w:r>
          </w:p>
        </w:tc>
        <w:tc>
          <w:tcPr>
            <w:tcW w:w="893" w:type="dxa"/>
          </w:tcPr>
          <w:p w14:paraId="573FC38C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5</w:t>
            </w:r>
          </w:p>
        </w:tc>
        <w:tc>
          <w:tcPr>
            <w:tcW w:w="706" w:type="dxa"/>
          </w:tcPr>
          <w:p w14:paraId="443DA82D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4</w:t>
            </w:r>
          </w:p>
        </w:tc>
        <w:tc>
          <w:tcPr>
            <w:tcW w:w="706" w:type="dxa"/>
          </w:tcPr>
          <w:p w14:paraId="0C69A9C8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3</w:t>
            </w:r>
          </w:p>
        </w:tc>
        <w:tc>
          <w:tcPr>
            <w:tcW w:w="871" w:type="dxa"/>
            <w:gridSpan w:val="2"/>
          </w:tcPr>
          <w:p w14:paraId="4CA3128E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2</w:t>
            </w:r>
          </w:p>
        </w:tc>
        <w:tc>
          <w:tcPr>
            <w:tcW w:w="850" w:type="dxa"/>
          </w:tcPr>
          <w:p w14:paraId="270BB491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1</w:t>
            </w:r>
          </w:p>
        </w:tc>
        <w:tc>
          <w:tcPr>
            <w:tcW w:w="851" w:type="dxa"/>
          </w:tcPr>
          <w:p w14:paraId="071AF67F" w14:textId="77777777" w:rsidR="00E4125F" w:rsidRPr="00D9111E" w:rsidRDefault="00E4125F" w:rsidP="00661FA1">
            <w:pPr>
              <w:spacing w:line="480" w:lineRule="auto"/>
              <w:rPr>
                <w:rFonts w:cs="Arial"/>
              </w:rPr>
            </w:pPr>
            <w:r w:rsidRPr="00D9111E">
              <w:rPr>
                <w:rFonts w:cs="Arial"/>
              </w:rPr>
              <w:t>0</w:t>
            </w:r>
          </w:p>
        </w:tc>
      </w:tr>
    </w:tbl>
    <w:p w14:paraId="3089F578" w14:textId="77777777" w:rsidR="00E4125F" w:rsidRPr="0061292A" w:rsidRDefault="00E4125F" w:rsidP="00E4125F">
      <w:pPr>
        <w:spacing w:line="480" w:lineRule="auto"/>
        <w:rPr>
          <w:rFonts w:cs="Arial"/>
          <w:sz w:val="22"/>
          <w:szCs w:val="22"/>
        </w:rPr>
      </w:pPr>
    </w:p>
    <w:p w14:paraId="01D9EC65" w14:textId="77777777" w:rsidR="006A6FFD" w:rsidRDefault="006A6FFD"/>
    <w:sectPr w:rsidR="006A6FFD" w:rsidSect="00E52E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13BC9"/>
    <w:multiLevelType w:val="hybridMultilevel"/>
    <w:tmpl w:val="5142A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5F"/>
    <w:rsid w:val="00012298"/>
    <w:rsid w:val="0002434B"/>
    <w:rsid w:val="000468E5"/>
    <w:rsid w:val="00070D6B"/>
    <w:rsid w:val="000A60EF"/>
    <w:rsid w:val="000D2282"/>
    <w:rsid w:val="000E0C10"/>
    <w:rsid w:val="000F0051"/>
    <w:rsid w:val="000F0530"/>
    <w:rsid w:val="00111236"/>
    <w:rsid w:val="0018032D"/>
    <w:rsid w:val="001D31E7"/>
    <w:rsid w:val="001D3B07"/>
    <w:rsid w:val="001E68D3"/>
    <w:rsid w:val="00207BDA"/>
    <w:rsid w:val="002677B6"/>
    <w:rsid w:val="002804C0"/>
    <w:rsid w:val="002C1AC2"/>
    <w:rsid w:val="002C2993"/>
    <w:rsid w:val="003200E8"/>
    <w:rsid w:val="00350956"/>
    <w:rsid w:val="003C7331"/>
    <w:rsid w:val="003D06EC"/>
    <w:rsid w:val="003F11F8"/>
    <w:rsid w:val="0042209F"/>
    <w:rsid w:val="0044313D"/>
    <w:rsid w:val="00453E30"/>
    <w:rsid w:val="004813EF"/>
    <w:rsid w:val="004D1DAF"/>
    <w:rsid w:val="00506423"/>
    <w:rsid w:val="00525DEE"/>
    <w:rsid w:val="00526267"/>
    <w:rsid w:val="0059197B"/>
    <w:rsid w:val="00595380"/>
    <w:rsid w:val="00606E3E"/>
    <w:rsid w:val="006232F8"/>
    <w:rsid w:val="00627F01"/>
    <w:rsid w:val="006436A2"/>
    <w:rsid w:val="00653960"/>
    <w:rsid w:val="006630A4"/>
    <w:rsid w:val="006805EC"/>
    <w:rsid w:val="006A6FFD"/>
    <w:rsid w:val="006B1DBF"/>
    <w:rsid w:val="006B5FE6"/>
    <w:rsid w:val="006C045E"/>
    <w:rsid w:val="006C34B3"/>
    <w:rsid w:val="006F4F6D"/>
    <w:rsid w:val="007208E9"/>
    <w:rsid w:val="00723349"/>
    <w:rsid w:val="00726380"/>
    <w:rsid w:val="007376A3"/>
    <w:rsid w:val="00744CCF"/>
    <w:rsid w:val="00764FAB"/>
    <w:rsid w:val="007B00EA"/>
    <w:rsid w:val="007B0C88"/>
    <w:rsid w:val="00807285"/>
    <w:rsid w:val="00841D06"/>
    <w:rsid w:val="00844E9E"/>
    <w:rsid w:val="00852415"/>
    <w:rsid w:val="00852571"/>
    <w:rsid w:val="00870F41"/>
    <w:rsid w:val="008C458F"/>
    <w:rsid w:val="00907393"/>
    <w:rsid w:val="00914D27"/>
    <w:rsid w:val="0093065C"/>
    <w:rsid w:val="00931154"/>
    <w:rsid w:val="00941C38"/>
    <w:rsid w:val="009911F7"/>
    <w:rsid w:val="00991AA0"/>
    <w:rsid w:val="009B124D"/>
    <w:rsid w:val="009F497B"/>
    <w:rsid w:val="00A25F34"/>
    <w:rsid w:val="00A420E9"/>
    <w:rsid w:val="00A561EA"/>
    <w:rsid w:val="00A60CE6"/>
    <w:rsid w:val="00A70999"/>
    <w:rsid w:val="00A73DDC"/>
    <w:rsid w:val="00AA4B10"/>
    <w:rsid w:val="00B55673"/>
    <w:rsid w:val="00B93700"/>
    <w:rsid w:val="00B945CE"/>
    <w:rsid w:val="00BF11FE"/>
    <w:rsid w:val="00C4433A"/>
    <w:rsid w:val="00C457F9"/>
    <w:rsid w:val="00C54B21"/>
    <w:rsid w:val="00CA1372"/>
    <w:rsid w:val="00CB77A4"/>
    <w:rsid w:val="00D17491"/>
    <w:rsid w:val="00D1784E"/>
    <w:rsid w:val="00D22666"/>
    <w:rsid w:val="00D35724"/>
    <w:rsid w:val="00DA3E84"/>
    <w:rsid w:val="00E2374F"/>
    <w:rsid w:val="00E4125F"/>
    <w:rsid w:val="00E52EF5"/>
    <w:rsid w:val="00E958DC"/>
    <w:rsid w:val="00EC2875"/>
    <w:rsid w:val="00ED4545"/>
    <w:rsid w:val="00F3018D"/>
    <w:rsid w:val="00FC58A4"/>
    <w:rsid w:val="00FE453B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DD693A"/>
  <w15:chartTrackingRefBased/>
  <w15:docId w15:val="{8FA322B2-15D1-D14B-AB59-79922645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125F"/>
    <w:pPr>
      <w:spacing w:line="360" w:lineRule="auto"/>
    </w:pPr>
    <w:rPr>
      <w:rFonts w:ascii="Arial" w:eastAsia="Times New Roman" w:hAnsi="Arial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125F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E4125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ListenabsatzZchn">
    <w:name w:val="Listenabsatz Zchn"/>
    <w:link w:val="Listenabsatz"/>
    <w:uiPriority w:val="34"/>
    <w:rsid w:val="00E4125F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9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enningsen</dc:creator>
  <cp:keywords/>
  <dc:description/>
  <cp:lastModifiedBy>Anders Henningsen</cp:lastModifiedBy>
  <cp:revision>1</cp:revision>
  <dcterms:created xsi:type="dcterms:W3CDTF">2022-01-06T18:07:00Z</dcterms:created>
  <dcterms:modified xsi:type="dcterms:W3CDTF">2022-01-06T18:07:00Z</dcterms:modified>
</cp:coreProperties>
</file>